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/>
        </w:rPr>
        <w:t xml:space="preserve">Table S2 | </w:t>
      </w: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>Multivariable-adjust ORs and 95%CI of the VAI and LAP quartiles associ</w:t>
      </w: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/>
        </w:rPr>
        <w:t>ated with elevated 10-year ASCVD risk. Extreme VAI and LAP were not included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9"/>
        <w:gridCol w:w="1866"/>
        <w:gridCol w:w="1053"/>
        <w:gridCol w:w="327"/>
        <w:gridCol w:w="1909"/>
        <w:gridCol w:w="1053"/>
        <w:gridCol w:w="327"/>
        <w:gridCol w:w="1909"/>
        <w:gridCol w:w="1053"/>
        <w:gridCol w:w="326"/>
        <w:gridCol w:w="2021"/>
        <w:gridCol w:w="1045"/>
      </w:tblGrid>
      <w:tr>
        <w:trPr>
          <w:trHeight w:val="270" w:hRule="atLeast"/>
        </w:trPr>
        <w:tc>
          <w:tcPr>
            <w:tcW w:w="25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2919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Unadjusted</w:t>
            </w:r>
          </w:p>
        </w:tc>
        <w:tc>
          <w:tcPr>
            <w:tcW w:w="3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6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odel 1</w:t>
            </w:r>
          </w:p>
        </w:tc>
        <w:tc>
          <w:tcPr>
            <w:tcW w:w="3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96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odel 2</w:t>
            </w:r>
          </w:p>
        </w:tc>
        <w:tc>
          <w:tcPr>
            <w:tcW w:w="3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66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odel 3</w:t>
            </w:r>
          </w:p>
        </w:tc>
      </w:tr>
      <w:tr>
        <w:trPr>
          <w:trHeight w:val="270" w:hRule="atLeast"/>
        </w:trPr>
        <w:tc>
          <w:tcPr>
            <w:tcW w:w="25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6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3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3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5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3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10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25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VAI</w:t>
            </w:r>
          </w:p>
        </w:tc>
        <w:tc>
          <w:tcPr>
            <w:tcW w:w="18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23 (1.11~1.37)</w:t>
            </w:r>
          </w:p>
        </w:tc>
        <w:tc>
          <w:tcPr>
            <w:tcW w:w="10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3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6 (1.58~2.19)</w:t>
            </w:r>
          </w:p>
        </w:tc>
        <w:tc>
          <w:tcPr>
            <w:tcW w:w="10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3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8 (1.63~2.41)</w:t>
            </w:r>
          </w:p>
        </w:tc>
        <w:tc>
          <w:tcPr>
            <w:tcW w:w="10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3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04 (2.24~4.12)</w:t>
            </w:r>
          </w:p>
        </w:tc>
        <w:tc>
          <w:tcPr>
            <w:tcW w:w="10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st Quartile (≤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st Quartile (0.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1.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4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1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~1.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46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5 (0.98~2.45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58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8 (0.97~2.9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63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4 (0.83~3.65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43</w:t>
            </w:r>
          </w:p>
        </w:tc>
      </w:tr>
      <w:tr>
        <w:trPr>
          <w:trHeight w:val="27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st Quartile (1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2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0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6 (1.32~2.35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91 (1.85~4.57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98 (1.72~5.15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62 (1.23~5.57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12</w:t>
            </w:r>
          </w:p>
        </w:tc>
      </w:tr>
      <w:tr>
        <w:trPr>
          <w:trHeight w:val="27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st Quartile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2.02-5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5 (1.31~2.34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7 (2.96~7.45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44 (3.13~9.45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19 (4.64~22.36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5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 for trend</w:t>
            </w:r>
          </w:p>
        </w:tc>
        <w:tc>
          <w:tcPr>
            <w:tcW w:w="186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3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3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3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5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AP</w:t>
            </w:r>
          </w:p>
        </w:tc>
        <w:tc>
          <w:tcPr>
            <w:tcW w:w="18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~1.01)</w:t>
            </w:r>
          </w:p>
        </w:tc>
        <w:tc>
          <w:tcPr>
            <w:tcW w:w="10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3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19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1 (1.01~1.02)</w:t>
            </w:r>
          </w:p>
        </w:tc>
        <w:tc>
          <w:tcPr>
            <w:tcW w:w="10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3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2 (1.01~1.03)</w:t>
            </w:r>
          </w:p>
        </w:tc>
        <w:tc>
          <w:tcPr>
            <w:tcW w:w="10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3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3 (1.02~1.04)</w:t>
            </w:r>
          </w:p>
        </w:tc>
        <w:tc>
          <w:tcPr>
            <w:tcW w:w="10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st Quartile (≤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(Ref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st Quartile (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7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9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9 (1.04~1.85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6 (1.18~2.92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34 (1.35~4.07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25 (1.53~6.87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002</w:t>
            </w:r>
          </w:p>
        </w:tc>
      </w:tr>
      <w:tr>
        <w:trPr>
          <w:trHeight w:val="27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st Quartile (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0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7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2 (1.21~2.16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55 (1.62~4.02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5 (1.93~6.36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3 (2.34~11.98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st Quartile (≥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9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57 (1.18~2.1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szCs w:val="22"/>
                <w:lang w:eastAsia="zh-CN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57 (2.27~5.61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3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55 (2.92~10.55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.31 (5.66~41.37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25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 for trend</w:t>
            </w:r>
          </w:p>
        </w:tc>
        <w:tc>
          <w:tcPr>
            <w:tcW w:w="1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</w:tbl>
    <w:p>
      <w:pPr>
        <w:pStyle w:val="Style15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odel 1 adjust for Age, Gender, Race.</w:t>
      </w:r>
    </w:p>
    <w:p>
      <w:pPr>
        <w:pStyle w:val="Style15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odel 2 adjust for Model 1+Education level, Marital status, PIR, Smoking status, BMI.</w:t>
      </w:r>
    </w:p>
    <w:p>
      <w:pPr>
        <w:pStyle w:val="Style15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odel 3 adjust for Model 1+Model 2+SBP, DBP, TC, LDL-C, Diabetes, Statin use, Aspirin therapy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Ref, reference; PIR, ratio of family income to poverty; BMI, body mass index; SBP, systolic blood pressure; DBP, diastolic blood pressure;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C, total cholesterol; LDL-C, low density lipoprotein cholesterol; VAI, visceral obesity index; LAP, lipid accumulation product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7T14:17:00Z</dcterms:created>
  <dc:creator>sac</dc:creator>
  <dc:description/>
  <dc:language>en-US</dc:language>
  <cp:lastModifiedBy>W</cp:lastModifiedBy>
  <dcterms:modified xsi:type="dcterms:W3CDTF">2023-06-28T12:08:31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FF7D60E056D4076B7E182F30F0160C8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